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19F7" w:rsidRPr="00F919F7" w:rsidRDefault="00F919F7" w:rsidP="00F919F7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F919F7">
        <w:rPr>
          <w:rFonts w:ascii="Times New Roman" w:hAnsi="Times New Roman" w:cs="Times New Roman"/>
          <w:sz w:val="24"/>
          <w:szCs w:val="24"/>
        </w:rPr>
        <w:t xml:space="preserve">Table </w:t>
      </w:r>
      <w:r w:rsidR="005E612E">
        <w:rPr>
          <w:rFonts w:ascii="Times New Roman" w:hAnsi="Times New Roman" w:cs="Times New Roman"/>
          <w:sz w:val="24"/>
          <w:szCs w:val="24"/>
        </w:rPr>
        <w:t>S3</w:t>
      </w:r>
      <w:r w:rsidRPr="00F919F7">
        <w:rPr>
          <w:rFonts w:ascii="Times New Roman" w:hAnsi="Times New Roman" w:cs="Times New Roman"/>
          <w:sz w:val="24"/>
          <w:szCs w:val="24"/>
        </w:rPr>
        <w:t xml:space="preserve"> Mutation interpretations</w:t>
      </w:r>
    </w:p>
    <w:tbl>
      <w:tblPr>
        <w:tblW w:w="15077" w:type="dxa"/>
        <w:tblInd w:w="-5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821"/>
        <w:gridCol w:w="2821"/>
        <w:gridCol w:w="2027"/>
        <w:gridCol w:w="1800"/>
        <w:gridCol w:w="2599"/>
        <w:gridCol w:w="2375"/>
        <w:gridCol w:w="1739"/>
      </w:tblGrid>
      <w:tr w:rsidR="00F247B6" w:rsidRPr="00F247B6" w:rsidTr="001316D2">
        <w:trPr>
          <w:trHeight w:val="132"/>
        </w:trPr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utation 1 (maternal)</w:t>
            </w:r>
          </w:p>
        </w:tc>
        <w:tc>
          <w:tcPr>
            <w:tcW w:w="671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16D2" w:rsidRPr="00F247B6" w:rsidRDefault="00DB5D01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noProof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FBDA4FB" wp14:editId="496EE1E3">
                      <wp:simplePos x="0" y="0"/>
                      <wp:positionH relativeFrom="column">
                        <wp:posOffset>296545</wp:posOffset>
                      </wp:positionH>
                      <wp:positionV relativeFrom="paragraph">
                        <wp:posOffset>185420</wp:posOffset>
                      </wp:positionV>
                      <wp:extent cx="3768090" cy="14605"/>
                      <wp:effectExtent l="0" t="0" r="16510" b="23495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68090" cy="1460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3A5D4C" id="直线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35pt,14.6pt" to="320.05pt,15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E6pC7gEAAA0EAAAOAAAAZHJzL2Uyb0RvYy54bWysU0uOEzEQ3SNxB8t70p2EhJlWOrOY0bBB&#13;&#10;EAFzAI+7nFjyT7ZJJ5fgAkjsYMWSFZu5DeEYlN2dzmhAQiA27rar3qt6z+XFxU4rsgUfpDU1HY9K&#13;&#10;SsBw20izrunN2+snZ5SEyEzDlDVQ0z0EerF8/GjRugomdmNVA54giQlV62q6idFVRRH4BjQLI+vA&#13;&#10;YFBYr1nErV8XjWctsmtVTMpyXrTWN85bDiHg6VUXpMvMLwTw+EqIAJGommJvMa8+r7dpLZYLVq09&#13;&#10;cxvJ+zbYP3ShmTRYdKC6YpGRd17+QqUl9zZYEUfc6sIKITlkDahmXD5Q82bDHGQtaE5wg03h/9Hy&#13;&#10;l9uVJ7Kp6ZQSwzRe0eHD18O3ux93H7+//3T48plMk0mtCxXmXpqV73fBrXxSvBNepy9qIbts7H4w&#13;&#10;FnaRcDycPpuflefoP8fY+Om8nCXO4gR2PsTnYDVJPzVV0iTdrGLbFyF2qceUdKwMaWt6PpvMclaw&#13;&#10;SjbXUqkUy6MDl8qTLcNLj7txX+teFlZWBhtIqjod+S/uFXT0r0GgKdj5uCuQxvHEyTgHE4+8ymB2&#13;&#10;ggnsYACWfwb2+QkKeVT/BjwgcmVr4gDW0lj/u+onK0SXf3Sg050suLXNPt9wtgZnLt9S/z7SUN/f&#13;&#10;Z/jpFS9/AgAA//8DAFBLAwQUAAYACAAAACEANbUC6OIAAAANAQAADwAAAGRycy9kb3ducmV2Lnht&#13;&#10;bExPy07DMBC8I/EP1iJxo3YepDTNpuLRXnpraQVHJzZJRLwOsduGv8ec4LLSaB47U6wm07OzHl1n&#13;&#10;CSGaCWCaaqs6ahAOr5u7B2DOS1Kyt6QRvrWDVXl9Vchc2Qvt9HnvGxZCyOUSofV+yDl3dauNdDM7&#13;&#10;aArchx2N9AGODVejvIRw0/NYiIwb2VH40MpBP7e6/tyfDEK1/lrHyfv0tjsmqYijp+O2XmwQb2+m&#13;&#10;l2U4j0tgXk/+zwG/G0J/KEOxyp5IOdYjpNk8KBHiRQws8FkqImAVQhLdAy8L/n9F+QMAAP//AwBQ&#13;&#10;SwECLQAUAAYACAAAACEAtoM4kv4AAADhAQAAEwAAAAAAAAAAAAAAAAAAAAAAW0NvbnRlbnRfVHlw&#13;&#10;ZXNdLnhtbFBLAQItABQABgAIAAAAIQA4/SH/1gAAAJQBAAALAAAAAAAAAAAAAAAAAC8BAABfcmVs&#13;&#10;cy8ucmVsc1BLAQItABQABgAIAAAAIQCTE6pC7gEAAA0EAAAOAAAAAAAAAAAAAAAAAC4CAABkcnMv&#13;&#10;ZTJvRG9jLnhtbFBLAQItABQABgAIAAAAIQA1tQLo4gAAAA0BAAAPAAAAAAAAAAAAAAAAAEgEAABk&#13;&#10;cnMvZG93bnJldi54bWxQSwUGAAAAAAQABADzAAAAVwUAAAAA&#13;&#10;" strokecolor="black [3213]">
                      <v:stroke joinstyle="miter"/>
                    </v:line>
                  </w:pict>
                </mc:Fallback>
              </mc:AlternateContent>
            </w:r>
            <w:r w:rsidR="001316D2"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utation 2 (paternal)</w:t>
            </w:r>
          </w:p>
        </w:tc>
      </w:tr>
      <w:tr w:rsidR="00F247B6" w:rsidRPr="00F247B6" w:rsidTr="001316D2">
        <w:trPr>
          <w:trHeight w:val="239"/>
        </w:trPr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se No.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DNA/Protein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noProof/>
                <w:kern w:val="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BDA4FB" wp14:editId="496EE1E3">
                      <wp:simplePos x="0" y="0"/>
                      <wp:positionH relativeFrom="column">
                        <wp:posOffset>-1513205</wp:posOffset>
                      </wp:positionH>
                      <wp:positionV relativeFrom="paragraph">
                        <wp:posOffset>8890</wp:posOffset>
                      </wp:positionV>
                      <wp:extent cx="3639820" cy="1905"/>
                      <wp:effectExtent l="0" t="0" r="17780" b="23495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639820" cy="1905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F9E408" id="直线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9.15pt,.7pt" to="167.45pt,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9W9Y9gEAABYEAAAOAAAAZHJzL2Uyb0RvYy54bWysU0uOEzEQ3SNxB8t70p2MMpq00pnFjIYN&#13;&#10;gojf3uMupy35J9ukO5fgAkjsYMWSFZu5DeEYlN1JZxjYgNhY/tR7Ve9VeXnZa0W24IO0pqbTSUkJ&#13;&#10;GG4baTY1ffP65skFJSEy0zBlDdR0B4Ferh4/WnaugpltrWrAEyQxoepcTdsYXVUUgbegWZhYBwYf&#13;&#10;hfWaRTz6TdF41iG7VsWsLM+LzvrGecshBLy9Hh7pKvMLATy+ECJAJKqmWFvMq8/rbVqL1ZJVG89c&#13;&#10;K/mhDPYPVWgmDSYdqa5ZZOSdl79Racm9DVbECbe6sEJIDlkDqpmWD9S8apmDrAXNCW60Kfw/Wv58&#13;&#10;u/ZENtg7SgzT2KL9h6/7b3c/7j5+f/9p/+UzmSaTOhcqjL0ya384Bbf2SXEvvCZCSfc2caQbVEX6&#13;&#10;bPFutBj6SDhenp2fLS5m2AmOb9NFOU/kxcCSsM6H+BSsJmlTUyVNMoBVbPssxCH0GJKulSFdTRfz&#13;&#10;2TxHBatkcyOVSm95huBKebJl2P3YZyGY614UnpTBApK8QVDexZ2Cgf4lCHQHCx+kPeBknIOJR15l&#13;&#10;MDrBBFYwAsuhsjTQp2J+BR7iExTyzP4NeETkzNbEEaylsf5P2U9WiCH+6MCgO1lwa5tdbnW2Bocv&#13;&#10;d+nwUdJ03z9n+Ok7r34CAAD//wMAUEsDBBQABgAIAAAAIQC9EbPo4QAAAA0BAAAPAAAAZHJzL2Rv&#13;&#10;d25yZXYueG1sTE/LTsMwELwj8Q/WInFrHZICaRqnCo+eCqgPxNmNlyQiXkex24a/ZznBZaXRPHYm&#13;&#10;X462EyccfOtIwc00AoFUOdNSreB9v5qkIHzQZHTnCBV8o4dlcXmR68y4M23xtAu14BDymVbQhNBn&#13;&#10;UvqqQav91PVIzH26werAcKilGfSZw20n4yi6k1a3xB8a3eNjg9XX7mgVjGu7iVfrstzK181b+HhI&#13;&#10;n5vbF6Wur8anBZ9yASLgGP4c8LuB+0PBxQ7uSMaLTsEkTtKEtczMQLAgSWZzEAfG9yCLXP5fUfwA&#13;&#10;AAD//wMAUEsBAi0AFAAGAAgAAAAhALaDOJL+AAAA4QEAABMAAAAAAAAAAAAAAAAAAAAAAFtDb250&#13;&#10;ZW50X1R5cGVzXS54bWxQSwECLQAUAAYACAAAACEAOP0h/9YAAACUAQAACwAAAAAAAAAAAAAAAAAv&#13;&#10;AQAAX3JlbHMvLnJlbHNQSwECLQAUAAYACAAAACEAO/VvWPYBAAAWBAAADgAAAAAAAAAAAAAAAAAu&#13;&#10;AgAAZHJzL2Uyb0RvYy54bWxQSwECLQAUAAYACAAAACEAvRGz6OEAAAANAQAADwAAAAAAAAAAAAAA&#13;&#10;AABQBAAAZHJzL2Rvd25yZXYueG1sUEsFBgAAAAAEAAQA8wAAAF4FAAAAAA==&#13;&#10;" strokecolor="black [3213]">
                      <v:stroke joinstyle="miter"/>
                    </v:line>
                  </w:pict>
                </mc:Fallback>
              </mc:AlternateContent>
            </w: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viden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pretation</w:t>
            </w:r>
          </w:p>
        </w:tc>
        <w:tc>
          <w:tcPr>
            <w:tcW w:w="2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DNA/Protein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vidence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6D2" w:rsidRPr="00F247B6" w:rsidRDefault="001316D2" w:rsidP="001316D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terpretation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57C&gt;T/p.R853X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+PP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67C&gt;T/p.Q123X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11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270_3271delCT/p.C1090RfsX25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792+761_c.523-635del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67C&gt;T/p.Q123X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982-192A&gt;G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+PP5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.1867C&gt;T/p.Q623X 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c.1867C&gt;T/p.Q623X 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935-178_4368+74de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c.2014+545_2982-937del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239+397_3626+202de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74_1075delGT/p.Y359PfsX49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  <w:t xml:space="preserve">FANCA </w:t>
            </w:r>
            <w:r w:rsidRPr="00F247B6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.2852+1545_</w:t>
            </w: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  <w:t>SPIRE2</w:t>
            </w:r>
            <w:r w:rsidRPr="00F247B6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c.646-1671de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894_2895delCT/p.P965RfsX9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  <w:t xml:space="preserve">VPS9D1 </w:t>
            </w:r>
            <w:r w:rsidRPr="00F247B6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>c.432-877_</w:t>
            </w: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4"/>
                <w:szCs w:val="14"/>
              </w:rPr>
              <w:t>FANCA</w:t>
            </w:r>
            <w:r w:rsidRPr="00F247B6">
              <w:rPr>
                <w:rFonts w:ascii="Times New Roman" w:eastAsia="DengXian" w:hAnsi="Times New Roman" w:cs="Times New Roman"/>
                <w:kern w:val="0"/>
                <w:sz w:val="14"/>
                <w:szCs w:val="14"/>
              </w:rPr>
              <w:t xml:space="preserve"> c.2981+2985de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S3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627-607_3765+268del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S3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853-333_2981+1808de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703C&gt;T/p.Q1235X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990_2993delGTTA/p.S997MfsX28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987_990delTCAC/p.H330AfsX4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091C&gt;T/p.Q1031X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2"/>
                <w:szCs w:val="12"/>
              </w:rPr>
              <w:t>ZNF276 c.1007-1118_FANCA c.2982-3137del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918dupT/p.Q1307SfsX6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+PP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638C&gt;G/p.R880G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21C&gt;T/p.Q341X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581C&gt;T/p.P1194L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+PP5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B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472T&gt;A/p.V491E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B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018C&gt;A/p.Q340K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45C&gt;A/p.S182Y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545C&gt;A/p.S182Y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D2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983G&gt;A/p.R328Q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74T&gt;G/p.I858M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D2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3713T&gt;A/p.M1238K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79-2A&gt;T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9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—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111C&gt;T/p.R371W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+PP5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  <w:tr w:rsidR="00F247B6" w:rsidRPr="00F247B6" w:rsidTr="0084177B">
        <w:trPr>
          <w:trHeight w:val="292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ANC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72C&gt;T/p.P91L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1246_1249delCAAA/p.T417SfsX7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VS1+PM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genic</w:t>
            </w:r>
          </w:p>
        </w:tc>
      </w:tr>
      <w:tr w:rsidR="00F247B6" w:rsidRPr="00F247B6" w:rsidTr="0084177B">
        <w:trPr>
          <w:trHeight w:val="9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*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ERCC4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7G&gt;A/p.R86H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259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.257G&gt;A/p.R86H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2+PM1+PM3+PP3+PP4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:rsidR="0015157A" w:rsidRPr="00F247B6" w:rsidRDefault="0015157A" w:rsidP="0015157A">
            <w:pPr>
              <w:keepNext/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F247B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</w:tr>
    </w:tbl>
    <w:p w:rsidR="006543BC" w:rsidRPr="00F919F7" w:rsidRDefault="006543BC" w:rsidP="006543BC">
      <w:pPr>
        <w:rPr>
          <w:rFonts w:ascii="Times New Roman" w:hAnsi="Times New Roman" w:cs="Times New Roman"/>
          <w:sz w:val="20"/>
          <w:szCs w:val="20"/>
        </w:rPr>
      </w:pPr>
      <w:r w:rsidRPr="00F247B6">
        <w:rPr>
          <w:rFonts w:ascii="Times New Roman" w:hAnsi="Times New Roman" w:cs="Times New Roman"/>
          <w:sz w:val="20"/>
          <w:szCs w:val="20"/>
        </w:rPr>
        <w:t xml:space="preserve">* Case </w:t>
      </w:r>
      <w:r w:rsidR="00927F2D" w:rsidRPr="00F247B6">
        <w:rPr>
          <w:rFonts w:ascii="Times New Roman" w:hAnsi="Times New Roman" w:cs="Times New Roman"/>
          <w:sz w:val="20"/>
          <w:szCs w:val="20"/>
        </w:rPr>
        <w:t>4</w:t>
      </w:r>
      <w:r w:rsidRPr="00F247B6">
        <w:rPr>
          <w:rFonts w:ascii="Times New Roman" w:hAnsi="Times New Roman" w:cs="Times New Roman"/>
          <w:sz w:val="20"/>
          <w:szCs w:val="20"/>
        </w:rPr>
        <w:t>, Case 1</w:t>
      </w:r>
      <w:r w:rsidR="00927F2D" w:rsidRPr="00F247B6">
        <w:rPr>
          <w:rFonts w:ascii="Times New Roman" w:hAnsi="Times New Roman" w:cs="Times New Roman"/>
          <w:sz w:val="20"/>
          <w:szCs w:val="20"/>
        </w:rPr>
        <w:t>6</w:t>
      </w:r>
      <w:r w:rsidRPr="00F247B6">
        <w:rPr>
          <w:rFonts w:ascii="Times New Roman" w:hAnsi="Times New Roman" w:cs="Times New Roman"/>
          <w:sz w:val="20"/>
          <w:szCs w:val="20"/>
        </w:rPr>
        <w:t>, and Case 2</w:t>
      </w:r>
      <w:r w:rsidR="00927F2D" w:rsidRPr="00F247B6">
        <w:rPr>
          <w:rFonts w:ascii="Times New Roman" w:hAnsi="Times New Roman" w:cs="Times New Roman"/>
          <w:sz w:val="20"/>
          <w:szCs w:val="20"/>
        </w:rPr>
        <w:t>1</w:t>
      </w:r>
      <w:r w:rsidRPr="00F247B6">
        <w:rPr>
          <w:rFonts w:ascii="Times New Roman" w:hAnsi="Times New Roman" w:cs="Times New Roman"/>
          <w:sz w:val="20"/>
          <w:szCs w:val="20"/>
        </w:rPr>
        <w:t xml:space="preserve"> carr</w:t>
      </w:r>
      <w:r w:rsidR="00856C2D" w:rsidRPr="00F247B6">
        <w:rPr>
          <w:rFonts w:ascii="Times New Roman" w:hAnsi="Times New Roman" w:cs="Times New Roman"/>
          <w:sz w:val="20"/>
          <w:szCs w:val="20"/>
        </w:rPr>
        <w:t>y</w:t>
      </w:r>
      <w:r w:rsidRPr="00F247B6">
        <w:rPr>
          <w:rFonts w:ascii="Times New Roman" w:hAnsi="Times New Roman" w:cs="Times New Roman"/>
          <w:sz w:val="20"/>
          <w:szCs w:val="20"/>
        </w:rPr>
        <w:t xml:space="preserve"> ho</w:t>
      </w:r>
      <w:r w:rsidRPr="00F919F7">
        <w:rPr>
          <w:rFonts w:ascii="Times New Roman" w:hAnsi="Times New Roman" w:cs="Times New Roman"/>
          <w:sz w:val="20"/>
          <w:szCs w:val="20"/>
        </w:rPr>
        <w:t>mozygous variants.</w:t>
      </w:r>
    </w:p>
    <w:p w:rsidR="006543BC" w:rsidRPr="006543BC" w:rsidRDefault="006543BC" w:rsidP="006543BC"/>
    <w:sectPr w:rsidR="006543BC" w:rsidRPr="006543BC" w:rsidSect="001316D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11FD" w:rsidRDefault="00B011FD" w:rsidP="001316D2">
      <w:r>
        <w:separator/>
      </w:r>
    </w:p>
  </w:endnote>
  <w:endnote w:type="continuationSeparator" w:id="0">
    <w:p w:rsidR="00B011FD" w:rsidRDefault="00B011FD" w:rsidP="00131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11FD" w:rsidRDefault="00B011FD" w:rsidP="001316D2">
      <w:r>
        <w:separator/>
      </w:r>
    </w:p>
  </w:footnote>
  <w:footnote w:type="continuationSeparator" w:id="0">
    <w:p w:rsidR="00B011FD" w:rsidRDefault="00B011FD" w:rsidP="00131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6D2"/>
    <w:rsid w:val="000A0053"/>
    <w:rsid w:val="000D4EC8"/>
    <w:rsid w:val="001316D2"/>
    <w:rsid w:val="00143307"/>
    <w:rsid w:val="0015157A"/>
    <w:rsid w:val="00152D40"/>
    <w:rsid w:val="001646F5"/>
    <w:rsid w:val="001C4557"/>
    <w:rsid w:val="0023529B"/>
    <w:rsid w:val="002B5137"/>
    <w:rsid w:val="00315D18"/>
    <w:rsid w:val="00353877"/>
    <w:rsid w:val="0039144E"/>
    <w:rsid w:val="003945E6"/>
    <w:rsid w:val="003A7F19"/>
    <w:rsid w:val="003C1E37"/>
    <w:rsid w:val="00494FD5"/>
    <w:rsid w:val="004D0248"/>
    <w:rsid w:val="005244BF"/>
    <w:rsid w:val="00567B95"/>
    <w:rsid w:val="005D01BE"/>
    <w:rsid w:val="005D5E8B"/>
    <w:rsid w:val="005E612E"/>
    <w:rsid w:val="006543BC"/>
    <w:rsid w:val="0073034F"/>
    <w:rsid w:val="00754FD2"/>
    <w:rsid w:val="00856C2D"/>
    <w:rsid w:val="008D579D"/>
    <w:rsid w:val="00900CFB"/>
    <w:rsid w:val="009155D4"/>
    <w:rsid w:val="00927F2D"/>
    <w:rsid w:val="00A03C21"/>
    <w:rsid w:val="00AA67C5"/>
    <w:rsid w:val="00B011FD"/>
    <w:rsid w:val="00B52953"/>
    <w:rsid w:val="00C24C3F"/>
    <w:rsid w:val="00CF5000"/>
    <w:rsid w:val="00D43A68"/>
    <w:rsid w:val="00DB5D01"/>
    <w:rsid w:val="00E25907"/>
    <w:rsid w:val="00E67A73"/>
    <w:rsid w:val="00E95228"/>
    <w:rsid w:val="00EC25FC"/>
    <w:rsid w:val="00EC5093"/>
    <w:rsid w:val="00EE35C9"/>
    <w:rsid w:val="00F0662F"/>
    <w:rsid w:val="00F149A3"/>
    <w:rsid w:val="00F247B6"/>
    <w:rsid w:val="00F44166"/>
    <w:rsid w:val="00F919F7"/>
    <w:rsid w:val="00F9714E"/>
    <w:rsid w:val="00FE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08B89-AE72-1B4C-B5B9-2C78B260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6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6D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54FD2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2590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590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03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Daijing</dc:creator>
  <cp:keywords/>
  <dc:description/>
  <cp:lastModifiedBy>Nie Daijing</cp:lastModifiedBy>
  <cp:revision>15</cp:revision>
  <dcterms:created xsi:type="dcterms:W3CDTF">2020-01-17T06:04:00Z</dcterms:created>
  <dcterms:modified xsi:type="dcterms:W3CDTF">2020-05-10T14:45:00Z</dcterms:modified>
</cp:coreProperties>
</file>